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5DB70" w14:textId="77777777" w:rsidR="00835046" w:rsidRPr="00892DBB" w:rsidRDefault="00835046" w:rsidP="00835046">
      <w:pPr>
        <w:rPr>
          <w:rFonts w:ascii="Arial" w:hAnsi="Arial" w:cs="Arial"/>
        </w:rPr>
      </w:pPr>
      <w:r>
        <w:rPr>
          <w:rFonts w:ascii="Arial" w:hAnsi="Arial" w:cs="Arial"/>
        </w:rPr>
        <w:t xml:space="preserve">S1 </w:t>
      </w:r>
      <w:proofErr w:type="gramStart"/>
      <w:r w:rsidRPr="00892DBB">
        <w:rPr>
          <w:rFonts w:ascii="Arial" w:hAnsi="Arial" w:cs="Arial"/>
        </w:rPr>
        <w:t>Table .</w:t>
      </w:r>
      <w:proofErr w:type="gramEnd"/>
      <w:r w:rsidRPr="00892DBB">
        <w:rPr>
          <w:rFonts w:ascii="Arial" w:hAnsi="Arial" w:cs="Arial"/>
        </w:rPr>
        <w:t xml:space="preserve"> Non-discriminative single nucleotide polymorphism results on both set of cells in K408 and K1007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9"/>
        <w:gridCol w:w="751"/>
        <w:gridCol w:w="1469"/>
        <w:gridCol w:w="1264"/>
        <w:gridCol w:w="1519"/>
        <w:gridCol w:w="2116"/>
        <w:gridCol w:w="262"/>
        <w:gridCol w:w="206"/>
      </w:tblGrid>
      <w:tr w:rsidR="00835046" w:rsidRPr="00892DBB" w14:paraId="15E59FD9" w14:textId="77777777" w:rsidTr="006145E0">
        <w:trPr>
          <w:trHeight w:val="60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04A42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b/>
                <w:bCs/>
                <w:color w:val="000000"/>
              </w:rPr>
              <w:t>Function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6D6F1D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4C7AA8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b/>
                <w:bCs/>
                <w:color w:val="000000"/>
              </w:rPr>
              <w:t>Annotation Typ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0A780A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b/>
                <w:bCs/>
                <w:color w:val="000000"/>
              </w:rPr>
              <w:t>Codon Chang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ABFEF5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b/>
                <w:bCs/>
                <w:color w:val="000000"/>
              </w:rPr>
              <w:t>Protein Chang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60E96C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b/>
                <w:bCs/>
                <w:color w:val="000000"/>
              </w:rPr>
              <w:t>Isolate Codes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E7CE11" w14:textId="77777777" w:rsidR="00835046" w:rsidRPr="00892DBB" w:rsidRDefault="00835046" w:rsidP="006145E0">
            <w:pPr>
              <w:spacing w:before="240" w:after="240" w:line="240" w:lineRule="auto"/>
              <w:jc w:val="both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94980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35046" w:rsidRPr="00892DBB" w14:paraId="372F4996" w14:textId="77777777" w:rsidTr="006145E0">
        <w:trPr>
          <w:trHeight w:val="4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321456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42EC2E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6B5862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2A7FDE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784070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4CEBE4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302768E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8AC835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35046" w:rsidRPr="00892DBB" w14:paraId="0666EA52" w14:textId="77777777" w:rsidTr="006145E0">
        <w:trPr>
          <w:trHeight w:val="66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26D00B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b/>
                <w:bCs/>
                <w:color w:val="000000"/>
              </w:rPr>
              <w:t>Adhe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07F396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i/>
                <w:iCs/>
                <w:color w:val="000000"/>
              </w:rPr>
              <w:t>a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18A72C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SN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2091F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2676C&gt;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B49E56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As92Glu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2B2C4D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K409, K408, K408 G25, K408 G26, K1007, K1007 G50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4F3E66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1979EA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35046" w:rsidRPr="00892DBB" w14:paraId="31F5E2BA" w14:textId="77777777" w:rsidTr="006145E0">
        <w:trPr>
          <w:trHeight w:val="60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380F73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58971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i/>
                <w:iCs/>
                <w:color w:val="000000"/>
              </w:rPr>
              <w:t>a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6685A6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SN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203B9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4065T&gt;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5C8EB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As355Glu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29AAD4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K409, K408, K408 G25, K408 G26, K408 G50, K1006 K1007, K1007 G50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B3720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CE6B44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35046" w:rsidRPr="00892DBB" w14:paraId="7FF8C2A2" w14:textId="77777777" w:rsidTr="006145E0">
        <w:trPr>
          <w:trHeight w:val="59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07B6F0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01E5F5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i/>
                <w:iCs/>
                <w:color w:val="000000"/>
              </w:rPr>
              <w:t>a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DFE0DD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SN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C25799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4086T&gt;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77635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As362Glu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E78D7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K408 G25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1EA2AE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53B2A2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35046" w:rsidRPr="00892DBB" w14:paraId="6EB962BF" w14:textId="77777777" w:rsidTr="006145E0">
        <w:trPr>
          <w:trHeight w:val="53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4FB7E1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4DE7B6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i/>
                <w:iCs/>
                <w:color w:val="000000"/>
              </w:rPr>
              <w:t>a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BF1B10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SN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7E2EDF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4117G&gt;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D8F6CF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As373As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8115DB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K408, K408 G25, K408 G26, K409, K1006, K1007 G50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301DF1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F986E9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35046" w:rsidRPr="00892DBB" w14:paraId="42F46926" w14:textId="77777777" w:rsidTr="006145E0">
        <w:trPr>
          <w:trHeight w:val="53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0E2BE0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61F32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i/>
                <w:iCs/>
                <w:color w:val="000000"/>
              </w:rPr>
              <w:t>a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D78D71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SN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59FE71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1237C&gt;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831F72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Arg413S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A55EA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K1007, K1007 G9, K1007 G50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9EFBCD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2EC2CF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35046" w:rsidRPr="00892DBB" w14:paraId="66D278C5" w14:textId="77777777" w:rsidTr="006145E0">
        <w:trPr>
          <w:trHeight w:val="5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72AA80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03C639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i/>
                <w:iCs/>
                <w:color w:val="000000"/>
              </w:rPr>
              <w:t>a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82464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SN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F8E632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2597A&gt;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A3EC26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Asn866S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A73B6E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K408 G25, K409, K1007 G50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9FCBB1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56323F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35046" w:rsidRPr="00892DBB" w14:paraId="611DD4DF" w14:textId="77777777" w:rsidTr="006145E0">
        <w:trPr>
          <w:trHeight w:val="51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700E42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FDB02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i/>
                <w:iCs/>
                <w:color w:val="000000"/>
              </w:rPr>
              <w:t>a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E1BE2E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SN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9DEA1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2717C&gt;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E79E3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Ala906V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C6EA88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K408 G25, K409, K1007, K1007 G50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2040FE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6A2517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35046" w:rsidRPr="00892DBB" w14:paraId="04BDAE8E" w14:textId="77777777" w:rsidTr="006145E0">
        <w:trPr>
          <w:trHeight w:val="53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7C500B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179874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i/>
                <w:iCs/>
                <w:color w:val="000000"/>
              </w:rPr>
              <w:t>a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40678B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SN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D10B54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3925G&gt;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AC4219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Gly1309S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7095D9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K1007, K1007 G9, K1007 G50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316B5E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F0BE34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35046" w:rsidRPr="00892DBB" w14:paraId="462F561A" w14:textId="77777777" w:rsidTr="006145E0">
        <w:trPr>
          <w:trHeight w:val="53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DE3302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7C120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i/>
                <w:iCs/>
                <w:color w:val="000000"/>
              </w:rPr>
              <w:t>a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98A398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SN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8D62F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4126A&gt;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DAC5A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Asn1376As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59EC62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K408, K408 G25, K408 G26, K409, K1006, K1007 G50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CE56D4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5B3CB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35046" w:rsidRPr="00892DBB" w14:paraId="00EDE90A" w14:textId="77777777" w:rsidTr="006145E0">
        <w:trPr>
          <w:trHeight w:val="5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106F7BE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b/>
                <w:bCs/>
                <w:color w:val="000000"/>
              </w:rPr>
              <w:t>RND Efflux pum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5AF4C3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892DBB">
              <w:rPr>
                <w:rFonts w:ascii="Arial" w:eastAsia="Times New Roman" w:hAnsi="Arial" w:cs="Arial"/>
                <w:i/>
                <w:iCs/>
                <w:color w:val="000000"/>
              </w:rPr>
              <w:t>ade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CB447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SN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4D0706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605A&gt;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133524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Gln202Leu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EA7640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K1007, K1007 G9, K1007 G50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C75CBA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3D1F7D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35046" w:rsidRPr="00892DBB" w14:paraId="0520AE0E" w14:textId="77777777" w:rsidTr="006145E0">
        <w:trPr>
          <w:trHeight w:val="5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211C3F4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Serum resista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973EA2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892DBB">
              <w:rPr>
                <w:rFonts w:ascii="Arial" w:eastAsia="Times New Roman" w:hAnsi="Arial" w:cs="Arial"/>
                <w:i/>
                <w:iCs/>
                <w:color w:val="000000"/>
              </w:rPr>
              <w:t>ftsI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AADBC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SN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F7D9D2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1544C&gt;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BFC91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Ala515V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5381F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K1006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6B0E3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CD413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35046" w:rsidRPr="00892DBB" w14:paraId="194258B6" w14:textId="77777777" w:rsidTr="006145E0">
        <w:trPr>
          <w:trHeight w:val="51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1F7B2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b/>
                <w:bCs/>
                <w:color w:val="000000"/>
              </w:rPr>
              <w:t>Quorum Sens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4852BD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892DBB">
              <w:rPr>
                <w:rFonts w:ascii="Arial" w:eastAsia="Times New Roman" w:hAnsi="Arial" w:cs="Arial"/>
                <w:i/>
                <w:iCs/>
                <w:color w:val="000000"/>
              </w:rPr>
              <w:t>aba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AE5CB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SN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6E5B02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69G&gt;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A659C1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Glu23As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CE2F08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K1007, K1007 G9, K1007 G50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EF31A8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50B527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35046" w:rsidRPr="00892DBB" w14:paraId="63A50BE0" w14:textId="77777777" w:rsidTr="006145E0">
        <w:trPr>
          <w:trHeight w:val="51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51F2CB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DC23D2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892DBB">
              <w:rPr>
                <w:rFonts w:ascii="Arial" w:eastAsia="Times New Roman" w:hAnsi="Arial" w:cs="Arial"/>
                <w:i/>
                <w:iCs/>
                <w:color w:val="000000"/>
              </w:rPr>
              <w:t>aba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571379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SN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92B6CF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205C&gt;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7C29B1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Arg69G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586D4D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K1007, K1007 G9, K1007 G50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660281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7AFF68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35046" w:rsidRPr="00892DBB" w14:paraId="6895F186" w14:textId="77777777" w:rsidTr="006145E0">
        <w:trPr>
          <w:trHeight w:val="53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C57B13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0F548E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i/>
                <w:iCs/>
                <w:color w:val="000000"/>
              </w:rPr>
              <w:t>aba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B9E74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SN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6AC44D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133A&gt;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F9709F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Asn45As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627BE0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K1007, K1007 G9, K1007 G50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6FA5E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FD89F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35046" w:rsidRPr="00892DBB" w14:paraId="7631FC9B" w14:textId="77777777" w:rsidTr="006145E0">
        <w:trPr>
          <w:trHeight w:val="51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5F907F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74AC6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i/>
                <w:iCs/>
                <w:color w:val="000000"/>
              </w:rPr>
              <w:t>aba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3C8AAF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SN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A1460C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160G&gt;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09188C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Val54I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FF72B2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K408, K408 G25, K408 G26, K409, K408 G50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E00D93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75A470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35046" w:rsidRPr="00892DBB" w14:paraId="3940D0A6" w14:textId="77777777" w:rsidTr="006145E0">
        <w:trPr>
          <w:trHeight w:val="51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B4AEAF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9E6165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i/>
                <w:iCs/>
                <w:color w:val="000000"/>
              </w:rPr>
              <w:t>aba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0B0FDF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SN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CAFFC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282G&gt;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82572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Met94I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B16A85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K1007, K1007 G9, K1007 G50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03D92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56C7EE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35046" w:rsidRPr="00892DBB" w14:paraId="2C15E205" w14:textId="77777777" w:rsidTr="006145E0">
        <w:trPr>
          <w:trHeight w:val="53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914C52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299B5E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i/>
                <w:iCs/>
                <w:color w:val="000000"/>
              </w:rPr>
              <w:t>aba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A13C1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SN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14AC34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359G&gt;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1F1F9C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Ser120As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0C598C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K1006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41A57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34FB7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35046" w:rsidRPr="00892DBB" w14:paraId="2A2EAA11" w14:textId="77777777" w:rsidTr="006145E0">
        <w:trPr>
          <w:trHeight w:val="51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8C98AE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CA3442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i/>
                <w:iCs/>
                <w:color w:val="000000"/>
              </w:rPr>
              <w:t>aba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43BB24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SN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F34E2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358A&gt;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CB605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Ser120G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EF914B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K1007, K1007 G9, K1007 G50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A5BBEB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26FFC3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35046" w:rsidRPr="00892DBB" w14:paraId="1BB18CF3" w14:textId="77777777" w:rsidTr="006145E0">
        <w:trPr>
          <w:trHeight w:val="53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3F19ED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D28B71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i/>
                <w:iCs/>
                <w:color w:val="000000"/>
              </w:rPr>
              <w:t>aba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3C2893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SN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ED3D8F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359G&gt;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5F6C99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Ser120Th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D5CE4C" w14:textId="77777777" w:rsidR="00835046" w:rsidRPr="00892DBB" w:rsidRDefault="00835046" w:rsidP="006145E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92DBB">
              <w:rPr>
                <w:rFonts w:ascii="Arial" w:eastAsia="Times New Roman" w:hAnsi="Arial" w:cs="Arial"/>
                <w:color w:val="000000"/>
              </w:rPr>
              <w:t>K1007, K1007 G9, K1007 G50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81398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F4B430" w14:textId="77777777" w:rsidR="00835046" w:rsidRPr="00892DBB" w:rsidRDefault="00835046" w:rsidP="006145E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</w:tbl>
    <w:p w14:paraId="05791541" w14:textId="77777777" w:rsidR="00835046" w:rsidRPr="00892DBB" w:rsidRDefault="00835046" w:rsidP="00835046">
      <w:pPr>
        <w:rPr>
          <w:rFonts w:ascii="Arial" w:hAnsi="Arial" w:cs="Arial"/>
        </w:rPr>
      </w:pPr>
    </w:p>
    <w:p w14:paraId="11312353" w14:textId="77777777" w:rsidR="00835046" w:rsidRPr="00892DBB" w:rsidRDefault="00835046" w:rsidP="00835046">
      <w:pPr>
        <w:rPr>
          <w:rFonts w:ascii="Arial" w:hAnsi="Arial" w:cs="Arial"/>
        </w:rPr>
      </w:pPr>
    </w:p>
    <w:p w14:paraId="2524F049" w14:textId="77777777" w:rsidR="00835046" w:rsidRPr="00892DBB" w:rsidRDefault="00835046" w:rsidP="00835046">
      <w:pPr>
        <w:rPr>
          <w:rFonts w:ascii="Arial" w:hAnsi="Arial" w:cs="Arial"/>
        </w:rPr>
      </w:pPr>
    </w:p>
    <w:p w14:paraId="1522DECA" w14:textId="77777777" w:rsidR="00835046" w:rsidRPr="00892DBB" w:rsidRDefault="00835046" w:rsidP="00835046">
      <w:pPr>
        <w:rPr>
          <w:rFonts w:ascii="Arial" w:hAnsi="Arial" w:cs="Arial"/>
        </w:rPr>
      </w:pPr>
    </w:p>
    <w:p w14:paraId="75C99CAF" w14:textId="77777777" w:rsidR="00835046" w:rsidRDefault="00835046" w:rsidP="00835046">
      <w:pPr>
        <w:rPr>
          <w:rFonts w:ascii="Arial" w:hAnsi="Arial" w:cs="Arial"/>
        </w:rPr>
      </w:pPr>
    </w:p>
    <w:p w14:paraId="2015A33E" w14:textId="77777777" w:rsidR="00835046" w:rsidRDefault="00835046"/>
    <w:sectPr w:rsidR="0083504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F095B4" w14:textId="77777777" w:rsidR="00F63BB7" w:rsidRDefault="00F63BB7" w:rsidP="00835046">
      <w:pPr>
        <w:spacing w:after="0" w:line="240" w:lineRule="auto"/>
      </w:pPr>
      <w:r>
        <w:separator/>
      </w:r>
    </w:p>
  </w:endnote>
  <w:endnote w:type="continuationSeparator" w:id="0">
    <w:p w14:paraId="4B5AC661" w14:textId="77777777" w:rsidR="00F63BB7" w:rsidRDefault="00F63BB7" w:rsidP="008350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5BF147" w14:textId="77777777" w:rsidR="00F63BB7" w:rsidRDefault="00F63BB7" w:rsidP="00835046">
      <w:pPr>
        <w:spacing w:after="0" w:line="240" w:lineRule="auto"/>
      </w:pPr>
      <w:r>
        <w:separator/>
      </w:r>
    </w:p>
  </w:footnote>
  <w:footnote w:type="continuationSeparator" w:id="0">
    <w:p w14:paraId="156AFECF" w14:textId="77777777" w:rsidR="00F63BB7" w:rsidRDefault="00F63BB7" w:rsidP="008350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046"/>
    <w:rsid w:val="00835046"/>
    <w:rsid w:val="00F63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222CB"/>
  <w15:chartTrackingRefBased/>
  <w15:docId w15:val="{C78C6C87-26AB-42D2-A626-5C69030DD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046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504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504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504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504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504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504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504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504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504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50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50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50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50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50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50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50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50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50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50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350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5046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350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5046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350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5046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350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50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50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504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350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5046"/>
    <w:rPr>
      <w:rFonts w:ascii="Calibri" w:eastAsia="Calibri" w:hAnsi="Calibri" w:cs="Calibri"/>
      <w:kern w:val="0"/>
      <w:sz w:val="22"/>
      <w:szCs w:val="22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350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5046"/>
    <w:rPr>
      <w:rFonts w:ascii="Calibri" w:eastAsia="Calibri" w:hAnsi="Calibri" w:cs="Calibri"/>
      <w:kern w:val="0"/>
      <w:sz w:val="22"/>
      <w:szCs w:val="22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7</Words>
  <Characters>1184</Characters>
  <Application>Microsoft Office Word</Application>
  <DocSecurity>0</DocSecurity>
  <Lines>9</Lines>
  <Paragraphs>2</Paragraphs>
  <ScaleCrop>false</ScaleCrop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E BORAL</dc:creator>
  <cp:keywords/>
  <dc:description/>
  <cp:lastModifiedBy>JALE BORAL</cp:lastModifiedBy>
  <cp:revision>1</cp:revision>
  <dcterms:created xsi:type="dcterms:W3CDTF">2024-03-21T21:29:00Z</dcterms:created>
  <dcterms:modified xsi:type="dcterms:W3CDTF">2024-03-21T21:30:00Z</dcterms:modified>
</cp:coreProperties>
</file>